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D7B628" w14:textId="2C6C1D3D" w:rsidR="005D4A66" w:rsidRPr="005D4A66" w:rsidRDefault="00916269" w:rsidP="004F318A">
      <w:pPr>
        <w:spacing w:before="120" w:after="120" w:line="240" w:lineRule="auto"/>
        <w:ind w:left="1418" w:hanging="1418"/>
        <w:jc w:val="both"/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</w:pPr>
      <w:r w:rsidRPr="00916269"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 xml:space="preserve">Table E: </w:t>
      </w:r>
      <w:r w:rsidR="00933A8B"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ab/>
      </w:r>
      <w:r w:rsidRPr="00916269"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  <w:t>Two-Way ANOVA assessing the effect of composite material and aging process (thermocycling and staining solutions) on surface roughnes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98"/>
        <w:gridCol w:w="1605"/>
        <w:gridCol w:w="1673"/>
        <w:gridCol w:w="1692"/>
        <w:gridCol w:w="1619"/>
      </w:tblGrid>
      <w:tr w:rsidR="005D4A66" w:rsidRPr="005D4A66" w14:paraId="32D32459" w14:textId="77777777" w:rsidTr="009162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8" w:type="dxa"/>
            <w:vAlign w:val="center"/>
          </w:tcPr>
          <w:p w14:paraId="5573D939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5" w:type="dxa"/>
            <w:vAlign w:val="center"/>
          </w:tcPr>
          <w:p w14:paraId="58613E7D" w14:textId="77777777" w:rsidR="005D4A66" w:rsidRPr="005D4A66" w:rsidRDefault="005D4A66" w:rsidP="004F318A">
            <w:pPr>
              <w:spacing w:before="8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Mean Square</w:t>
            </w:r>
          </w:p>
        </w:tc>
        <w:tc>
          <w:tcPr>
            <w:tcW w:w="1673" w:type="dxa"/>
            <w:vAlign w:val="center"/>
          </w:tcPr>
          <w:p w14:paraId="25A738FF" w14:textId="1964E62F" w:rsidR="005D4A66" w:rsidRPr="005D4A66" w:rsidRDefault="00916269" w:rsidP="004F318A">
            <w:pPr>
              <w:spacing w:before="8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916269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F-test</w:t>
            </w:r>
          </w:p>
        </w:tc>
        <w:tc>
          <w:tcPr>
            <w:tcW w:w="1692" w:type="dxa"/>
            <w:vAlign w:val="center"/>
          </w:tcPr>
          <w:p w14:paraId="1B426495" w14:textId="5F717248" w:rsidR="005D4A66" w:rsidRPr="005D4A66" w:rsidRDefault="00916269" w:rsidP="004F318A">
            <w:pPr>
              <w:spacing w:before="8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916269">
              <w:rPr>
                <w:rFonts w:ascii="Times New Roman" w:eastAsia="Aptos" w:hAnsi="Times New Roman" w:cs="Times New Roman"/>
                <w:i/>
                <w:i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619" w:type="dxa"/>
            <w:vAlign w:val="center"/>
          </w:tcPr>
          <w:p w14:paraId="5D1968B7" w14:textId="77777777" w:rsidR="005D4A66" w:rsidRPr="005D4A66" w:rsidRDefault="005D4A66" w:rsidP="004F318A">
            <w:pPr>
              <w:spacing w:before="8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Partial Eta Squared</w:t>
            </w:r>
          </w:p>
        </w:tc>
      </w:tr>
      <w:tr w:rsidR="005D4A66" w:rsidRPr="005D4A66" w14:paraId="1D0D8F73" w14:textId="77777777" w:rsidTr="00916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8" w:type="dxa"/>
            <w:vAlign w:val="center"/>
          </w:tcPr>
          <w:p w14:paraId="69264B70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Materials</w:t>
            </w:r>
          </w:p>
        </w:tc>
        <w:tc>
          <w:tcPr>
            <w:tcW w:w="1605" w:type="dxa"/>
            <w:vAlign w:val="center"/>
          </w:tcPr>
          <w:p w14:paraId="7D28F11C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1673" w:type="dxa"/>
            <w:vAlign w:val="center"/>
          </w:tcPr>
          <w:p w14:paraId="26B6AED1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39.531</w:t>
            </w:r>
          </w:p>
        </w:tc>
        <w:tc>
          <w:tcPr>
            <w:tcW w:w="1692" w:type="dxa"/>
            <w:vAlign w:val="center"/>
          </w:tcPr>
          <w:p w14:paraId="495D5447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1619" w:type="dxa"/>
            <w:vAlign w:val="center"/>
          </w:tcPr>
          <w:p w14:paraId="1C770528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468</w:t>
            </w:r>
          </w:p>
        </w:tc>
      </w:tr>
      <w:tr w:rsidR="005D4A66" w:rsidRPr="005D4A66" w14:paraId="74150D14" w14:textId="77777777" w:rsidTr="00916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8" w:type="dxa"/>
            <w:vAlign w:val="center"/>
          </w:tcPr>
          <w:p w14:paraId="2C44DFEF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Immersion solutions</w:t>
            </w:r>
          </w:p>
        </w:tc>
        <w:tc>
          <w:tcPr>
            <w:tcW w:w="1605" w:type="dxa"/>
            <w:vAlign w:val="center"/>
          </w:tcPr>
          <w:p w14:paraId="694F8D4B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673" w:type="dxa"/>
            <w:vAlign w:val="center"/>
          </w:tcPr>
          <w:p w14:paraId="2BEC5C4D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21.949</w:t>
            </w:r>
          </w:p>
        </w:tc>
        <w:tc>
          <w:tcPr>
            <w:tcW w:w="1692" w:type="dxa"/>
            <w:vAlign w:val="center"/>
          </w:tcPr>
          <w:p w14:paraId="259DB896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  <w:tc>
          <w:tcPr>
            <w:tcW w:w="1619" w:type="dxa"/>
            <w:vAlign w:val="center"/>
          </w:tcPr>
          <w:p w14:paraId="2EBF1854" w14:textId="77777777" w:rsidR="005D4A66" w:rsidRPr="005D4A66" w:rsidRDefault="005D4A66" w:rsidP="004F318A">
            <w:pPr>
              <w:spacing w:before="8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328</w:t>
            </w:r>
          </w:p>
        </w:tc>
      </w:tr>
      <w:tr w:rsidR="005D4A66" w:rsidRPr="005D4A66" w14:paraId="39B83F85" w14:textId="77777777" w:rsidTr="00916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8" w:type="dxa"/>
            <w:vAlign w:val="center"/>
          </w:tcPr>
          <w:p w14:paraId="66A3ABCE" w14:textId="77777777" w:rsidR="005D4A66" w:rsidRPr="005D4A66" w:rsidRDefault="005D4A66" w:rsidP="004F318A">
            <w:pPr>
              <w:spacing w:before="80" w:after="40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Materials x immersion solutions</w:t>
            </w:r>
          </w:p>
        </w:tc>
        <w:tc>
          <w:tcPr>
            <w:tcW w:w="1605" w:type="dxa"/>
            <w:vAlign w:val="center"/>
          </w:tcPr>
          <w:p w14:paraId="3002DB46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673" w:type="dxa"/>
            <w:vAlign w:val="center"/>
          </w:tcPr>
          <w:p w14:paraId="78A2D34F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730</w:t>
            </w:r>
          </w:p>
        </w:tc>
        <w:tc>
          <w:tcPr>
            <w:tcW w:w="1692" w:type="dxa"/>
            <w:vAlign w:val="center"/>
          </w:tcPr>
          <w:p w14:paraId="19917776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574</w:t>
            </w:r>
          </w:p>
        </w:tc>
        <w:tc>
          <w:tcPr>
            <w:tcW w:w="1619" w:type="dxa"/>
            <w:vAlign w:val="center"/>
          </w:tcPr>
          <w:p w14:paraId="7CA0A3C9" w14:textId="77777777" w:rsidR="005D4A66" w:rsidRPr="005D4A66" w:rsidRDefault="005D4A66" w:rsidP="004F318A">
            <w:pPr>
              <w:spacing w:before="8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5D4A66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31</w:t>
            </w:r>
          </w:p>
        </w:tc>
      </w:tr>
    </w:tbl>
    <w:p w14:paraId="2B67FFC2" w14:textId="65A57453" w:rsidR="005D4A66" w:rsidRPr="005D4A66" w:rsidRDefault="00916269" w:rsidP="005D4A66">
      <w:pPr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</w:pPr>
      <w:r w:rsidRPr="00916269">
        <w:rPr>
          <w:rFonts w:ascii="Times New Roman" w:eastAsia="Aptos" w:hAnsi="Times New Roman" w:cs="Times New Roman"/>
          <w:sz w:val="20"/>
          <w:szCs w:val="20"/>
          <w:lang w:val="en-US"/>
        </w:rPr>
        <w:t>*Statistically significant difference at p value &lt; 0.05, Adjusted R squared = 0.546</w:t>
      </w:r>
    </w:p>
    <w:p w14:paraId="4FCB856D" w14:textId="77777777" w:rsidR="005D4A66" w:rsidRPr="005D4A66" w:rsidRDefault="005D4A66" w:rsidP="005D4A66">
      <w:pPr>
        <w:rPr>
          <w:rFonts w:ascii="Times New Roman" w:eastAsia="Aptos" w:hAnsi="Times New Roman" w:cs="Times New Roman"/>
          <w:b/>
          <w:bCs/>
          <w:sz w:val="24"/>
          <w:szCs w:val="24"/>
          <w:lang w:val="en-US"/>
        </w:rPr>
      </w:pPr>
    </w:p>
    <w:sectPr w:rsidR="005D4A66" w:rsidRPr="005D4A66" w:rsidSect="00C01A5E">
      <w:pgSz w:w="11906" w:h="16838" w:code="9"/>
      <w:pgMar w:top="1701" w:right="1276" w:bottom="1701" w:left="1843" w:header="851" w:footer="851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829"/>
    <w:rsid w:val="00071130"/>
    <w:rsid w:val="002565E7"/>
    <w:rsid w:val="002A7B24"/>
    <w:rsid w:val="002D2C3E"/>
    <w:rsid w:val="0031305B"/>
    <w:rsid w:val="004F318A"/>
    <w:rsid w:val="005B6606"/>
    <w:rsid w:val="005D4A66"/>
    <w:rsid w:val="00756D0F"/>
    <w:rsid w:val="007A7DD5"/>
    <w:rsid w:val="007C2822"/>
    <w:rsid w:val="00880829"/>
    <w:rsid w:val="00916269"/>
    <w:rsid w:val="00933A8B"/>
    <w:rsid w:val="00A15AE0"/>
    <w:rsid w:val="00A50829"/>
    <w:rsid w:val="00B42852"/>
    <w:rsid w:val="00B45BC4"/>
    <w:rsid w:val="00C01A5E"/>
    <w:rsid w:val="00CA294C"/>
    <w:rsid w:val="00D02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F43E8"/>
  <w15:chartTrackingRefBased/>
  <w15:docId w15:val="{D535D582-47D3-40F4-8104-642F032CC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08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8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82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8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82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8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8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8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8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8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8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82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82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82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8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8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8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8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8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08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8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08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8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8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8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82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8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82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829"/>
    <w:rPr>
      <w:b/>
      <w:bCs/>
      <w:smallCaps/>
      <w:color w:val="2F5496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5D4A6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5D4A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0711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07113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86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F21AB3-1EFF-47CE-8876-4F48F8C5E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 albayati</dc:creator>
  <cp:keywords/>
  <dc:description/>
  <cp:lastModifiedBy>Basma Eltaweel</cp:lastModifiedBy>
  <cp:revision>2</cp:revision>
  <dcterms:created xsi:type="dcterms:W3CDTF">2025-07-03T12:59:00Z</dcterms:created>
  <dcterms:modified xsi:type="dcterms:W3CDTF">2025-07-03T12:59:00Z</dcterms:modified>
</cp:coreProperties>
</file>